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b/>
          <w:b/>
          <w:sz w:val="24"/>
          <w:szCs w:val="24"/>
          <w:lang w:val="en-GB"/>
        </w:rPr>
      </w:pPr>
      <w:r>
        <w:rPr>
          <w:rFonts w:eastAsia="Arial" w:cs="Arial" w:ascii="Arial" w:hAnsi="Arial"/>
          <w:b/>
          <w:sz w:val="24"/>
          <w:szCs w:val="24"/>
          <w:lang w:val="en-GB"/>
        </w:rPr>
        <w:t>S1 Appendix. Materials and Methods of Western blot analysis of VPAC1 receptor.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Arial" w:cs="Arial" w:ascii="Arial" w:hAnsi="Arial"/>
          <w:sz w:val="24"/>
          <w:szCs w:val="24"/>
          <w:lang w:val="en-GB"/>
        </w:rPr>
        <w:t>Protein extracts from PBMCs samples of RA patients were obtained in ice-cold radioimmunoprecipitation assay buffer (50mM Tris-HCl pH 7.5, 150mM NaCl, 30mM NaF, 5mM EDTA, 1% Triton X-100, 1% NP-40, 0.1% SDS, 1mM DTT, 1mM sodium orthovanadate, protease inhibitor cocktail). 10 μg of VPAC1 protein extract was subjected to 10% SDS-PAGE and transferred to PVDF membrane (BioRad). After blocking, membrane was incubated overnight at 4ºC with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eastAsia="Arial" w:cs="Arial" w:ascii="Arial" w:hAnsi="Arial"/>
          <w:sz w:val="24"/>
          <w:szCs w:val="24"/>
          <w:lang w:val="en-GB"/>
        </w:rPr>
        <w:t>rabbit polyclonal anti-human VPAC1 (1:12,000; ThermoScientific). Mouse anti β-actin (1:15,000, Sigma-Aldrich, St. Louis, USA), was used as a loading control. Horseradish peroxidase conjugated secondary antibody (1:10,000, Santa Cruz Biotechnology, Santa Cruz, USA) was used. Proteins were detected using Western Blotting Luminol reagent (Santa Cruz Biotechnology, Santa Cruz, USA), analyzed using the Bio-Rad Quantity One program and normalized against β-actin.</w:t>
      </w:r>
      <w:bookmarkStart w:id="0" w:name="_GoBack"/>
      <w:bookmarkEnd w:id="0"/>
    </w:p>
    <w:p>
      <w:pPr>
        <w:pStyle w:val="Normal"/>
        <w:spacing w:lineRule="auto" w:line="480" w:before="0" w:after="200"/>
        <w:jc w:val="both"/>
        <w:rPr>
          <w:rFonts w:ascii="Arial" w:hAnsi="Arial" w:eastAsia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6:26:00Z</dcterms:created>
  <dc:creator>Iria</dc:creator>
  <dc:description/>
  <cp:keywords/>
  <dc:language>en-US</dc:language>
  <cp:lastModifiedBy>Carmen</cp:lastModifiedBy>
  <dcterms:modified xsi:type="dcterms:W3CDTF">2016-01-27T12:44:00Z</dcterms:modified>
  <cp:revision>4</cp:revision>
  <dc:subject/>
  <dc:title/>
</cp:coreProperties>
</file>